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48E3" w:rsidRPr="005D58BB" w:rsidRDefault="00F448E3" w:rsidP="00F448E3">
      <w:pPr>
        <w:pStyle w:val="Caption"/>
        <w:rPr>
          <w:rFonts w:ascii="Palatino Linotype" w:hAnsi="Palatino Linotype"/>
          <w:snapToGrid w:val="0"/>
          <w:color w:val="auto"/>
          <w:lang w:bidi="en-US"/>
        </w:rPr>
      </w:pPr>
      <w:bookmarkStart w:id="0" w:name="_Hlk5373314"/>
      <w:r w:rsidRPr="005D58BB">
        <w:rPr>
          <w:color w:val="auto"/>
        </w:rPr>
        <w:t>S</w:t>
      </w:r>
      <w:r w:rsidRPr="005D58BB">
        <w:rPr>
          <w:color w:val="auto"/>
        </w:rPr>
        <w:fldChar w:fldCharType="begin"/>
      </w:r>
      <w:r w:rsidRPr="005D58BB">
        <w:rPr>
          <w:color w:val="auto"/>
        </w:rPr>
        <w:instrText xml:space="preserve"> SEQ S \* ARABIC </w:instrText>
      </w:r>
      <w:r w:rsidRPr="005D58BB">
        <w:rPr>
          <w:color w:val="auto"/>
        </w:rPr>
        <w:fldChar w:fldCharType="separate"/>
      </w:r>
      <w:r w:rsidRPr="005D58BB">
        <w:rPr>
          <w:noProof/>
          <w:color w:val="auto"/>
        </w:rPr>
        <w:t>2</w:t>
      </w:r>
      <w:r w:rsidRPr="005D58BB">
        <w:rPr>
          <w:color w:val="auto"/>
        </w:rPr>
        <w:fldChar w:fldCharType="end"/>
      </w:r>
      <w:r w:rsidRPr="005D58BB">
        <w:rPr>
          <w:color w:val="auto"/>
        </w:rPr>
        <w:t xml:space="preserve"> Table</w:t>
      </w:r>
      <w:bookmarkEnd w:id="0"/>
      <w:r w:rsidRPr="005D58BB">
        <w:rPr>
          <w:color w:val="auto"/>
        </w:rPr>
        <w:t xml:space="preserve">. Statistical test results of test episodes on handwritten alphanumeric characters dataset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64"/>
        <w:gridCol w:w="1130"/>
        <w:gridCol w:w="1709"/>
        <w:gridCol w:w="1211"/>
        <w:gridCol w:w="955"/>
        <w:gridCol w:w="955"/>
      </w:tblGrid>
      <w:tr w:rsidR="00F448E3" w:rsidRPr="005D58BB" w:rsidTr="00405D54">
        <w:trPr>
          <w:trHeight w:val="312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Supervis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A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ROAL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3 class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Prediction</w:t>
            </w:r>
          </w:p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89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86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8958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89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86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8957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5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7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60 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p-value (-ROA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4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35E-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  <w:tl2br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Requ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0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08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0680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0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08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0681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1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03 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p-value (-ROA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06E-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56E-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  <w:tl2br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5 class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Prediction</w:t>
            </w:r>
          </w:p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8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8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917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8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8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920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5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9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63 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p-value (-ROA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203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03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  <w:tl2br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Requ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0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14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1515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0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143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1515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1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22 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p-value (-AO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2.62E-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  <w:tl2br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3.65E-06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8 class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Prediction</w:t>
            </w:r>
          </w:p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6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2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905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6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2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7907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37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6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60 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p-value (-ROA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8.23E-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66E-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  <w:tl2br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Reques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0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11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1536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0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11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.1537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st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1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 xml:space="preserve">0.0016 </w:t>
            </w:r>
          </w:p>
        </w:tc>
      </w:tr>
      <w:tr w:rsidR="00F448E3" w:rsidRPr="005D58BB" w:rsidTr="00405D54">
        <w:trPr>
          <w:trHeight w:val="357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p-value (-AO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55E-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  <w:tl2br w:val="single" w:sz="8" w:space="0" w:color="auto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48E3" w:rsidRPr="005D58BB" w:rsidRDefault="00F448E3" w:rsidP="00405D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</w:pPr>
            <w:r w:rsidRPr="005D58BB">
              <w:rPr>
                <w:rFonts w:ascii="Palatino Linotype" w:eastAsia="DengXian" w:hAnsi="Palatino Linotype" w:cs="SimSun"/>
                <w:color w:val="auto"/>
                <w:sz w:val="20"/>
                <w:lang w:eastAsia="zh-CN"/>
              </w:rPr>
              <w:t>1.18E-12</w:t>
            </w:r>
          </w:p>
        </w:tc>
      </w:tr>
    </w:tbl>
    <w:p w:rsidR="00810DAE" w:rsidRDefault="00810DAE">
      <w:bookmarkStart w:id="1" w:name="_GoBack"/>
      <w:bookmarkEnd w:id="1"/>
    </w:p>
    <w:sectPr w:rsidR="00810DAE" w:rsidSect="0055606B">
      <w:headerReference w:type="even" r:id="rId4"/>
      <w:footerReference w:type="default" r:id="rId5"/>
      <w:pgSz w:w="11906" w:h="16838" w:code="9"/>
      <w:pgMar w:top="1418" w:right="1531" w:bottom="1077" w:left="1531" w:header="1021" w:footer="851" w:gutter="0"/>
      <w:lnNumType w:countBy="1" w:restart="continuous"/>
      <w:pgNumType w:start="1"/>
      <w:cols w:space="425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44D9" w:rsidRPr="00CC2C1C" w:rsidRDefault="00F448E3" w:rsidP="00494C08">
    <w:pPr>
      <w:pStyle w:val="Footer"/>
      <w:spacing w:line="240" w:lineRule="auto"/>
      <w:ind w:firstLine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44D9" w:rsidRDefault="00F448E3" w:rsidP="00494C08">
    <w:pPr>
      <w:pStyle w:val="Header"/>
      <w:pBdr>
        <w:bottom w:val="none" w:sz="0" w:space="0" w:color="auto"/>
      </w:pBdr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BF"/>
    <w:rsid w:val="00507FBF"/>
    <w:rsid w:val="0074424B"/>
    <w:rsid w:val="00810DAE"/>
    <w:rsid w:val="00DE7CCB"/>
    <w:rsid w:val="00F377DD"/>
    <w:rsid w:val="00F4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3801E"/>
  <w15:chartTrackingRefBased/>
  <w15:docId w15:val="{650B6BD5-F382-4C70-B1DA-A35CFB058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FBF"/>
    <w:pP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FB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7FBF"/>
    <w:rPr>
      <w:rFonts w:eastAsia="SimHei" w:cstheme="majorBidi"/>
      <w:b/>
      <w:sz w:val="20"/>
    </w:rPr>
  </w:style>
  <w:style w:type="paragraph" w:styleId="Footer">
    <w:name w:val="footer"/>
    <w:basedOn w:val="Normal"/>
    <w:link w:val="FooterChar"/>
    <w:uiPriority w:val="99"/>
    <w:rsid w:val="00F448E3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48E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F44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48E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F448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2</cp:revision>
  <dcterms:created xsi:type="dcterms:W3CDTF">2019-05-15T13:36:00Z</dcterms:created>
  <dcterms:modified xsi:type="dcterms:W3CDTF">2019-05-15T13:36:00Z</dcterms:modified>
</cp:coreProperties>
</file>